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348F8C" w14:textId="43050C30" w:rsidR="00BC4867" w:rsidRPr="009853CC" w:rsidRDefault="00BC4867" w:rsidP="00BC4867">
      <w:pPr>
        <w:spacing w:line="240" w:lineRule="auto"/>
        <w:ind w:right="-501"/>
        <w:rPr>
          <w:rFonts w:eastAsia="Times New Roman" w:cstheme="minorHAnsi"/>
          <w:sz w:val="18"/>
          <w:szCs w:val="18"/>
          <w:lang w:eastAsia="en-NZ"/>
        </w:rPr>
      </w:pPr>
      <w:bookmarkStart w:id="0" w:name="_GoBack"/>
      <w:bookmarkEnd w:id="0"/>
      <w:r w:rsidRPr="009853CC">
        <w:rPr>
          <w:rFonts w:cstheme="minorHAnsi"/>
          <w:sz w:val="24"/>
          <w:szCs w:val="24"/>
        </w:rPr>
        <w:t>Supplementary Table S</w:t>
      </w:r>
      <w:r w:rsidR="001168C4">
        <w:rPr>
          <w:rFonts w:cstheme="minorHAnsi"/>
          <w:sz w:val="24"/>
          <w:szCs w:val="24"/>
        </w:rPr>
        <w:t>4</w:t>
      </w:r>
      <w:r w:rsidRPr="009853CC">
        <w:rPr>
          <w:rFonts w:cstheme="minorHAnsi"/>
          <w:sz w:val="24"/>
          <w:szCs w:val="24"/>
        </w:rPr>
        <w:t xml:space="preserve"> –Prevalence odds ratios of respiratory symptoms in</w:t>
      </w:r>
      <w:r w:rsidR="00FC4EC0">
        <w:rPr>
          <w:rFonts w:cstheme="minorHAnsi"/>
          <w:sz w:val="24"/>
          <w:szCs w:val="24"/>
        </w:rPr>
        <w:t xml:space="preserve"> </w:t>
      </w:r>
      <w:r w:rsidRPr="009853CC">
        <w:rPr>
          <w:rFonts w:cstheme="minorHAnsi"/>
          <w:sz w:val="24"/>
          <w:szCs w:val="24"/>
        </w:rPr>
        <w:t xml:space="preserve">construction workers stratified by employment duration </w:t>
      </w:r>
      <w:proofErr w:type="spellStart"/>
      <w:r w:rsidRPr="009853CC">
        <w:rPr>
          <w:rFonts w:cstheme="minorHAnsi"/>
          <w:sz w:val="24"/>
          <w:szCs w:val="24"/>
        </w:rPr>
        <w:t>tertiles</w:t>
      </w:r>
      <w:proofErr w:type="spellEnd"/>
      <w:r w:rsidRPr="009853CC">
        <w:rPr>
          <w:rFonts w:cstheme="minorHAnsi"/>
          <w:sz w:val="24"/>
          <w:szCs w:val="24"/>
        </w:rPr>
        <w:t xml:space="preserve"> compared to reference workers </w:t>
      </w:r>
      <w:proofErr w:type="gramStart"/>
      <w:r w:rsidRPr="009853CC">
        <w:rPr>
          <w:rFonts w:cstheme="minorHAnsi"/>
          <w:sz w:val="24"/>
          <w:szCs w:val="24"/>
        </w:rPr>
        <w:t xml:space="preserve">– </w:t>
      </w:r>
      <w:r w:rsidR="00FC4EC0">
        <w:rPr>
          <w:rFonts w:cstheme="minorHAnsi"/>
          <w:sz w:val="24"/>
          <w:szCs w:val="24"/>
        </w:rPr>
        <w:t xml:space="preserve"> </w:t>
      </w:r>
      <w:r w:rsidR="00D85F80">
        <w:rPr>
          <w:rFonts w:cstheme="minorHAnsi"/>
          <w:sz w:val="24"/>
          <w:szCs w:val="24"/>
        </w:rPr>
        <w:t>Unadjusted</w:t>
      </w:r>
      <w:proofErr w:type="gramEnd"/>
      <w:r w:rsidR="00D85F80">
        <w:rPr>
          <w:rFonts w:cstheme="minorHAnsi"/>
          <w:sz w:val="24"/>
          <w:szCs w:val="24"/>
        </w:rPr>
        <w:t xml:space="preserve"> for age</w:t>
      </w:r>
    </w:p>
    <w:tbl>
      <w:tblPr>
        <w:tblW w:w="1090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163"/>
        <w:gridCol w:w="1126"/>
        <w:gridCol w:w="793"/>
        <w:gridCol w:w="1056"/>
        <w:gridCol w:w="793"/>
        <w:gridCol w:w="1056"/>
        <w:gridCol w:w="793"/>
        <w:gridCol w:w="1127"/>
      </w:tblGrid>
      <w:tr w:rsidR="00FC4EC0" w:rsidRPr="00D511EA" w14:paraId="5A47BF0B" w14:textId="77777777" w:rsidTr="00FC4EC0">
        <w:trPr>
          <w:trHeight w:val="300"/>
        </w:trPr>
        <w:tc>
          <w:tcPr>
            <w:tcW w:w="416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73E7C5" w14:textId="77777777" w:rsidR="00FC4EC0" w:rsidRPr="00D511EA" w:rsidRDefault="00FC4EC0" w:rsidP="001E6B3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 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8F386D" w14:textId="77777777" w:rsidR="00FC4EC0" w:rsidRPr="00D511EA" w:rsidRDefault="00FC4EC0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Retail workers</w:t>
            </w:r>
          </w:p>
        </w:tc>
        <w:tc>
          <w:tcPr>
            <w:tcW w:w="5618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8D97AC5" w14:textId="77777777" w:rsidR="00FC4EC0" w:rsidRPr="00D511EA" w:rsidRDefault="00FC4EC0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Construction workers - employment duration (Mean)</w:t>
            </w:r>
          </w:p>
        </w:tc>
      </w:tr>
      <w:tr w:rsidR="00FC4EC0" w:rsidRPr="00D511EA" w14:paraId="214E635A" w14:textId="77777777" w:rsidTr="00FC4EC0">
        <w:trPr>
          <w:trHeight w:val="315"/>
        </w:trPr>
        <w:tc>
          <w:tcPr>
            <w:tcW w:w="4163" w:type="dxa"/>
            <w:vMerge/>
            <w:shd w:val="clear" w:color="auto" w:fill="FFFFFF" w:themeFill="background1"/>
            <w:vAlign w:val="center"/>
            <w:hideMark/>
          </w:tcPr>
          <w:p w14:paraId="0D78DCEB" w14:textId="77777777" w:rsidR="00FC4EC0" w:rsidRPr="00D511EA" w:rsidRDefault="00FC4EC0" w:rsidP="001E6B3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</w:p>
        </w:tc>
        <w:tc>
          <w:tcPr>
            <w:tcW w:w="1126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0BFE7A1" w14:textId="77777777" w:rsidR="00FC4EC0" w:rsidRPr="00D511EA" w:rsidRDefault="00FC4EC0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</w:p>
        </w:tc>
        <w:tc>
          <w:tcPr>
            <w:tcW w:w="1849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49619EA" w14:textId="77777777" w:rsidR="00FC4EC0" w:rsidRPr="00D511EA" w:rsidRDefault="00FC4EC0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 xml:space="preserve">&lt;10 </w:t>
            </w:r>
            <w:proofErr w:type="spellStart"/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yrs</w:t>
            </w:r>
            <w:proofErr w:type="spellEnd"/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 xml:space="preserve"> (3.8)</w:t>
            </w:r>
          </w:p>
        </w:tc>
        <w:tc>
          <w:tcPr>
            <w:tcW w:w="1849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D6CE301" w14:textId="77777777" w:rsidR="00FC4EC0" w:rsidRPr="00D511EA" w:rsidRDefault="00FC4EC0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cstheme="minorHAnsi"/>
                <w:b/>
                <w:bCs/>
                <w:sz w:val="14"/>
                <w:szCs w:val="14"/>
                <w:lang w:eastAsia="en-NZ"/>
              </w:rPr>
              <w:t xml:space="preserve">11-20 </w:t>
            </w:r>
            <w:proofErr w:type="spellStart"/>
            <w:r w:rsidRPr="00D511EA">
              <w:rPr>
                <w:rFonts w:cstheme="minorHAnsi"/>
                <w:b/>
                <w:bCs/>
                <w:sz w:val="14"/>
                <w:szCs w:val="14"/>
                <w:lang w:eastAsia="en-NZ"/>
              </w:rPr>
              <w:t>yrs</w:t>
            </w:r>
            <w:proofErr w:type="spellEnd"/>
            <w:r w:rsidRPr="00D511EA">
              <w:rPr>
                <w:rFonts w:cstheme="minorHAnsi"/>
                <w:b/>
                <w:bCs/>
                <w:sz w:val="14"/>
                <w:szCs w:val="14"/>
                <w:lang w:eastAsia="en-NZ"/>
              </w:rPr>
              <w:t xml:space="preserve"> (14.2)</w:t>
            </w:r>
          </w:p>
        </w:tc>
        <w:tc>
          <w:tcPr>
            <w:tcW w:w="1920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54D4B4C" w14:textId="77777777" w:rsidR="00FC4EC0" w:rsidRPr="00D511EA" w:rsidRDefault="00FC4EC0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 xml:space="preserve">&gt;20 </w:t>
            </w:r>
            <w:proofErr w:type="spellStart"/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yrs</w:t>
            </w:r>
            <w:proofErr w:type="spellEnd"/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 xml:space="preserve"> (31.7)</w:t>
            </w:r>
          </w:p>
        </w:tc>
      </w:tr>
      <w:tr w:rsidR="00FC4EC0" w:rsidRPr="00D511EA" w14:paraId="38C4969A" w14:textId="77777777" w:rsidTr="00FC4EC0">
        <w:trPr>
          <w:trHeight w:val="315"/>
        </w:trPr>
        <w:tc>
          <w:tcPr>
            <w:tcW w:w="4163" w:type="dxa"/>
            <w:shd w:val="clear" w:color="auto" w:fill="FFFFFF" w:themeFill="background1"/>
            <w:vAlign w:val="center"/>
          </w:tcPr>
          <w:p w14:paraId="574624C6" w14:textId="77777777" w:rsidR="00FC4EC0" w:rsidRPr="00D511EA" w:rsidRDefault="00FC4EC0" w:rsidP="001E6B3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</w:p>
        </w:tc>
        <w:tc>
          <w:tcPr>
            <w:tcW w:w="1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8FD98CC" w14:textId="77777777" w:rsidR="00FC4EC0" w:rsidRPr="00D511EA" w:rsidRDefault="00FC4EC0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=142</w:t>
            </w:r>
          </w:p>
        </w:tc>
        <w:tc>
          <w:tcPr>
            <w:tcW w:w="184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8E058F9" w14:textId="77777777" w:rsidR="00FC4EC0" w:rsidRPr="00D511EA" w:rsidRDefault="00FC4EC0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=77</w:t>
            </w:r>
          </w:p>
        </w:tc>
        <w:tc>
          <w:tcPr>
            <w:tcW w:w="184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1C211CF" w14:textId="77777777" w:rsidR="00FC4EC0" w:rsidRPr="00D511EA" w:rsidRDefault="00FC4EC0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cstheme="minorHAnsi"/>
                <w:b/>
                <w:bCs/>
                <w:sz w:val="14"/>
                <w:szCs w:val="14"/>
                <w:lang w:eastAsia="en-NZ"/>
              </w:rPr>
              <w:t>n=42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D322BBB" w14:textId="77777777" w:rsidR="00FC4EC0" w:rsidRPr="00D511EA" w:rsidRDefault="00FC4EC0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=41</w:t>
            </w:r>
          </w:p>
        </w:tc>
      </w:tr>
      <w:tr w:rsidR="00FC4EC0" w:rsidRPr="00D511EA" w14:paraId="6A0427A5" w14:textId="77777777" w:rsidTr="00FC4EC0">
        <w:trPr>
          <w:trHeight w:val="315"/>
        </w:trPr>
        <w:tc>
          <w:tcPr>
            <w:tcW w:w="4163" w:type="dxa"/>
            <w:shd w:val="clear" w:color="auto" w:fill="FFFFFF" w:themeFill="background1"/>
            <w:vAlign w:val="center"/>
            <w:hideMark/>
          </w:tcPr>
          <w:p w14:paraId="68D25A8C" w14:textId="77777777" w:rsidR="00FC4EC0" w:rsidRPr="00D511EA" w:rsidRDefault="00FC4EC0" w:rsidP="001E6B3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</w:p>
        </w:tc>
        <w:tc>
          <w:tcPr>
            <w:tcW w:w="1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8E8AD6F" w14:textId="77777777" w:rsidR="00FC4EC0" w:rsidRPr="00D511EA" w:rsidRDefault="00FC4EC0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 (%)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E9AADEE" w14:textId="77777777" w:rsidR="00FC4EC0" w:rsidRPr="00D511EA" w:rsidRDefault="00FC4EC0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 (%)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F0F3D9B" w14:textId="77777777" w:rsidR="00FC4EC0" w:rsidRPr="00D511EA" w:rsidRDefault="00FC4EC0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OR (95%CI)</w:t>
            </w:r>
            <w:r w:rsidRPr="00D511EA">
              <w:rPr>
                <w:rFonts w:cstheme="minorHAnsi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 xml:space="preserve"> †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6BB3B59" w14:textId="77777777" w:rsidR="00FC4EC0" w:rsidRPr="00D511EA" w:rsidRDefault="00FC4EC0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 (%)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7E0AF96" w14:textId="77777777" w:rsidR="00FC4EC0" w:rsidRPr="00D511EA" w:rsidRDefault="00FC4EC0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 xml:space="preserve">OR (95%CI) </w:t>
            </w:r>
            <w:r w:rsidRPr="00D511EA">
              <w:rPr>
                <w:rFonts w:cstheme="minorHAnsi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1BCB07C" w14:textId="77777777" w:rsidR="00FC4EC0" w:rsidRPr="00D511EA" w:rsidRDefault="00FC4EC0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 (%)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ECB5837" w14:textId="77777777" w:rsidR="00FC4EC0" w:rsidRPr="00D511EA" w:rsidRDefault="00FC4EC0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 xml:space="preserve">OR (95%CI) </w:t>
            </w:r>
            <w:r w:rsidRPr="00D511EA">
              <w:rPr>
                <w:rFonts w:cstheme="minorHAnsi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†</w:t>
            </w:r>
          </w:p>
        </w:tc>
      </w:tr>
      <w:tr w:rsidR="008F0EAF" w:rsidRPr="00D511EA" w14:paraId="35DF16A1" w14:textId="77777777" w:rsidTr="00D45884">
        <w:trPr>
          <w:trHeight w:val="37"/>
        </w:trPr>
        <w:tc>
          <w:tcPr>
            <w:tcW w:w="4163" w:type="dxa"/>
            <w:shd w:val="clear" w:color="auto" w:fill="FFFFFF" w:themeFill="background1"/>
            <w:vAlign w:val="center"/>
          </w:tcPr>
          <w:p w14:paraId="3C71D3D6" w14:textId="77777777" w:rsidR="008F0EAF" w:rsidRPr="00D511EA" w:rsidRDefault="008F0EAF" w:rsidP="008F0EAF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Wheezing/whistling in chest in past 12 months.</w:t>
            </w:r>
          </w:p>
        </w:tc>
        <w:tc>
          <w:tcPr>
            <w:tcW w:w="112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5D88BFC" w14:textId="77777777" w:rsidR="008F0EAF" w:rsidRPr="00D511EA" w:rsidRDefault="008F0EAF" w:rsidP="008F0EAF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50 (35.2)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085AE6A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22 (28.6)</w:t>
            </w:r>
          </w:p>
        </w:tc>
        <w:tc>
          <w:tcPr>
            <w:tcW w:w="1056" w:type="dxa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14:paraId="2380B8A7" w14:textId="387F0C2C" w:rsidR="008F0EAF" w:rsidRPr="004C2681" w:rsidRDefault="008F0EAF" w:rsidP="008F0EAF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4C2681">
              <w:rPr>
                <w:rFonts w:ascii="Calibri" w:hAnsi="Calibri" w:cs="Calibri"/>
                <w:color w:val="000000"/>
                <w:sz w:val="14"/>
                <w:szCs w:val="14"/>
              </w:rPr>
              <w:t>0.6 (0.4-1.2)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C38B597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2 (28.6)</w:t>
            </w:r>
          </w:p>
        </w:tc>
        <w:tc>
          <w:tcPr>
            <w:tcW w:w="1056" w:type="dxa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14:paraId="469B1572" w14:textId="12B4A2C9" w:rsidR="008F0EAF" w:rsidRPr="008F0EAF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.0 </w:t>
            </w: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(0.5-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</w:t>
            </w: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6927F5B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7 (17.1)</w:t>
            </w:r>
          </w:p>
        </w:tc>
        <w:tc>
          <w:tcPr>
            <w:tcW w:w="1127" w:type="dxa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14:paraId="7D2CAC68" w14:textId="1948ED1C" w:rsidR="008F0EAF" w:rsidRPr="008F0EAF" w:rsidRDefault="008F0EAF" w:rsidP="008F0EAF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8F0EAF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4 (0.2-0.8)</w:t>
            </w:r>
          </w:p>
        </w:tc>
      </w:tr>
      <w:tr w:rsidR="008F0EAF" w:rsidRPr="00D511EA" w14:paraId="7754FB64" w14:textId="77777777" w:rsidTr="00D45884">
        <w:trPr>
          <w:trHeight w:val="191"/>
        </w:trPr>
        <w:tc>
          <w:tcPr>
            <w:tcW w:w="4163" w:type="dxa"/>
            <w:shd w:val="clear" w:color="auto" w:fill="FFFFFF" w:themeFill="background1"/>
            <w:vAlign w:val="center"/>
          </w:tcPr>
          <w:p w14:paraId="4A73FA46" w14:textId="77777777" w:rsidR="008F0EAF" w:rsidRPr="00D511EA" w:rsidRDefault="008F0EAF" w:rsidP="008F0EAF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 xml:space="preserve">Woken by shortness of breath in past 12 </w:t>
            </w:r>
            <w:proofErr w:type="spellStart"/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mnths</w:t>
            </w:r>
            <w:proofErr w:type="spellEnd"/>
          </w:p>
        </w:tc>
        <w:tc>
          <w:tcPr>
            <w:tcW w:w="1126" w:type="dxa"/>
            <w:shd w:val="clear" w:color="auto" w:fill="FFFFFF" w:themeFill="background1"/>
          </w:tcPr>
          <w:p w14:paraId="5E553CD3" w14:textId="77777777" w:rsidR="008F0EAF" w:rsidRPr="00D511EA" w:rsidRDefault="008F0EAF" w:rsidP="008F0EAF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0 (7.0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52C1B6DE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6 (7.8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6C915656" w14:textId="7D02D623" w:rsidR="008F0EAF" w:rsidRPr="004C2681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C2681">
              <w:rPr>
                <w:rFonts w:ascii="Calibri" w:hAnsi="Calibri" w:cs="Calibri"/>
                <w:color w:val="000000"/>
                <w:sz w:val="14"/>
                <w:szCs w:val="14"/>
              </w:rPr>
              <w:t>0.9 (0.3-2.5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1EAA0C78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7CAD085E" w14:textId="7638C4DA" w:rsidR="008F0EAF" w:rsidRPr="008F0EAF" w:rsidRDefault="008F0EAF" w:rsidP="008F0EAF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152707DF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2 (4.9)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1565A418" w14:textId="1DBD04A5" w:rsidR="008F0EAF" w:rsidRPr="008F0EAF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0.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(0.1-1.6)</w:t>
            </w:r>
          </w:p>
        </w:tc>
      </w:tr>
      <w:tr w:rsidR="008F0EAF" w:rsidRPr="00D511EA" w14:paraId="64CD8297" w14:textId="77777777" w:rsidTr="00D45884">
        <w:trPr>
          <w:trHeight w:val="57"/>
        </w:trPr>
        <w:tc>
          <w:tcPr>
            <w:tcW w:w="4163" w:type="dxa"/>
            <w:shd w:val="clear" w:color="auto" w:fill="FFFFFF" w:themeFill="background1"/>
            <w:vAlign w:val="center"/>
          </w:tcPr>
          <w:p w14:paraId="123D20E5" w14:textId="77777777" w:rsidR="008F0EAF" w:rsidRPr="00D511EA" w:rsidRDefault="008F0EAF" w:rsidP="008F0EAF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 xml:space="preserve">Attack of asthma in the past 12 </w:t>
            </w:r>
            <w:proofErr w:type="spellStart"/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mnths</w:t>
            </w:r>
            <w:proofErr w:type="spellEnd"/>
          </w:p>
        </w:tc>
        <w:tc>
          <w:tcPr>
            <w:tcW w:w="1126" w:type="dxa"/>
            <w:shd w:val="clear" w:color="auto" w:fill="FFFFFF" w:themeFill="background1"/>
          </w:tcPr>
          <w:p w14:paraId="4E23A484" w14:textId="77777777" w:rsidR="008F0EAF" w:rsidRPr="00D511EA" w:rsidRDefault="008F0EAF" w:rsidP="008F0EAF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1 (7.8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6BDD6A88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3 (3.9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284CDC91" w14:textId="70DDFAF7" w:rsidR="008F0EAF" w:rsidRPr="004C2681" w:rsidRDefault="008F0EAF" w:rsidP="008F0EAF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4C2681">
              <w:rPr>
                <w:rFonts w:ascii="Calibri" w:hAnsi="Calibri" w:cs="Calibri"/>
                <w:color w:val="000000"/>
                <w:sz w:val="14"/>
                <w:szCs w:val="14"/>
              </w:rPr>
              <w:t>0.4 (0.1-1.3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27B67594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2 (4.8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1DC96C82" w14:textId="6B470E7A" w:rsidR="008F0EAF" w:rsidRPr="008F0EAF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0.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(0.1-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</w:t>
            </w: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5354847A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2 (4.9)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6C6B2092" w14:textId="7767EDA1" w:rsidR="008F0EAF" w:rsidRPr="008F0EAF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0.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(0.1-1.5)</w:t>
            </w:r>
          </w:p>
        </w:tc>
      </w:tr>
      <w:tr w:rsidR="008F0EAF" w:rsidRPr="00D511EA" w14:paraId="330B9C8B" w14:textId="77777777" w:rsidTr="00D45884">
        <w:trPr>
          <w:trHeight w:val="57"/>
        </w:trPr>
        <w:tc>
          <w:tcPr>
            <w:tcW w:w="4163" w:type="dxa"/>
            <w:shd w:val="clear" w:color="auto" w:fill="FFFFFF" w:themeFill="background1"/>
            <w:vAlign w:val="center"/>
          </w:tcPr>
          <w:p w14:paraId="3B17B6F1" w14:textId="77777777" w:rsidR="008F0EAF" w:rsidRPr="00D511EA" w:rsidRDefault="008F0EAF" w:rsidP="008F0EAF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Asthma diagnosis</w:t>
            </w:r>
          </w:p>
        </w:tc>
        <w:tc>
          <w:tcPr>
            <w:tcW w:w="1126" w:type="dxa"/>
            <w:shd w:val="clear" w:color="auto" w:fill="FFFFFF" w:themeFill="background1"/>
          </w:tcPr>
          <w:p w14:paraId="17D21E75" w14:textId="77777777" w:rsidR="008F0EAF" w:rsidRPr="00D511EA" w:rsidRDefault="008F0EAF" w:rsidP="008F0EAF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32 (22.5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4E7BAF3D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25 (32.5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79FE8CBA" w14:textId="0EF1D87C" w:rsidR="008F0EAF" w:rsidRPr="004C2681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C2681">
              <w:rPr>
                <w:rFonts w:ascii="Calibri" w:hAnsi="Calibri" w:cs="Calibri"/>
                <w:color w:val="000000"/>
                <w:sz w:val="14"/>
                <w:szCs w:val="14"/>
              </w:rPr>
              <w:t>1.5 (0.8-2.8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3569A60B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1 (26.2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3113D22F" w14:textId="20033BC2" w:rsidR="008F0EAF" w:rsidRPr="008F0EAF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1.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(0.6-2.6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607314E9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3 (7.3)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39F6258E" w14:textId="69142276" w:rsidR="008F0EAF" w:rsidRPr="008F0EAF" w:rsidRDefault="008F0EAF" w:rsidP="008F0EAF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8F0EAF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3 (0.1-0.8)</w:t>
            </w:r>
          </w:p>
        </w:tc>
      </w:tr>
      <w:tr w:rsidR="008F0EAF" w:rsidRPr="00D511EA" w14:paraId="0B306A62" w14:textId="77777777" w:rsidTr="00D45884">
        <w:trPr>
          <w:trHeight w:val="57"/>
        </w:trPr>
        <w:tc>
          <w:tcPr>
            <w:tcW w:w="4163" w:type="dxa"/>
            <w:shd w:val="clear" w:color="auto" w:fill="FFFFFF" w:themeFill="background1"/>
            <w:vAlign w:val="center"/>
          </w:tcPr>
          <w:p w14:paraId="5F813FCF" w14:textId="77777777" w:rsidR="008F0EAF" w:rsidRPr="00D511EA" w:rsidRDefault="008F0EAF" w:rsidP="008F0EAF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On medication for asthma</w:t>
            </w:r>
          </w:p>
        </w:tc>
        <w:tc>
          <w:tcPr>
            <w:tcW w:w="1126" w:type="dxa"/>
            <w:shd w:val="clear" w:color="auto" w:fill="FFFFFF" w:themeFill="background1"/>
          </w:tcPr>
          <w:p w14:paraId="7C79D4B1" w14:textId="77777777" w:rsidR="008F0EAF" w:rsidRPr="00D511EA" w:rsidRDefault="008F0EAF" w:rsidP="008F0EAF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1 (7.8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7FA0B827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7 (9.1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53C5A3A2" w14:textId="6F0ABF2C" w:rsidR="008F0EAF" w:rsidRPr="004C2681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C2681">
              <w:rPr>
                <w:rFonts w:ascii="Calibri" w:hAnsi="Calibri" w:cs="Calibri"/>
                <w:color w:val="000000"/>
                <w:sz w:val="14"/>
                <w:szCs w:val="14"/>
              </w:rPr>
              <w:t>1.3 (0.5-3.4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6023543E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2 (4.8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4663B8EC" w14:textId="3C7DD006" w:rsidR="008F0EAF" w:rsidRPr="008F0EAF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.0 </w:t>
            </w: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(0.3-3.2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7ABA0CDF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2 (4.9)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4E8CD0BB" w14:textId="447AF523" w:rsidR="008F0EAF" w:rsidRPr="008F0EAF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0.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(0.1-1.7)</w:t>
            </w:r>
          </w:p>
        </w:tc>
      </w:tr>
      <w:tr w:rsidR="008F0EAF" w:rsidRPr="00D511EA" w14:paraId="2C256E20" w14:textId="77777777" w:rsidTr="00D45884">
        <w:trPr>
          <w:trHeight w:val="57"/>
        </w:trPr>
        <w:tc>
          <w:tcPr>
            <w:tcW w:w="4163" w:type="dxa"/>
            <w:shd w:val="clear" w:color="auto" w:fill="FFFFFF" w:themeFill="background1"/>
            <w:vAlign w:val="center"/>
          </w:tcPr>
          <w:p w14:paraId="5B6DD9E9" w14:textId="77777777" w:rsidR="008F0EAF" w:rsidRPr="00D511EA" w:rsidRDefault="008F0EAF" w:rsidP="008F0EAF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ECRHS asthma definition</w:t>
            </w:r>
          </w:p>
        </w:tc>
        <w:tc>
          <w:tcPr>
            <w:tcW w:w="1126" w:type="dxa"/>
            <w:shd w:val="clear" w:color="auto" w:fill="FFFFFF" w:themeFill="background1"/>
          </w:tcPr>
          <w:p w14:paraId="204DB536" w14:textId="77777777" w:rsidR="008F0EAF" w:rsidRPr="00D511EA" w:rsidRDefault="008F0EAF" w:rsidP="008F0EAF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7 (12.0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2D1A060C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9 (11.7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5A66C776" w14:textId="22E00A92" w:rsidR="008F0EAF" w:rsidRPr="004C2681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C2681">
              <w:rPr>
                <w:rFonts w:ascii="Calibri" w:hAnsi="Calibri" w:cs="Calibri"/>
                <w:color w:val="000000"/>
                <w:sz w:val="14"/>
                <w:szCs w:val="14"/>
              </w:rPr>
              <w:t>1.0 (0.4-2.2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33FED030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4 (9.8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51857E81" w14:textId="41A25916" w:rsidR="008F0EAF" w:rsidRPr="008F0EAF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0.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(0.3-2.6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0952F621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3 (7.3)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4EB90C9B" w14:textId="3C1B2B9D" w:rsidR="008F0EAF" w:rsidRPr="008F0EAF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0.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(0.1-1.1)</w:t>
            </w:r>
          </w:p>
        </w:tc>
      </w:tr>
      <w:tr w:rsidR="008F0EAF" w:rsidRPr="00D511EA" w14:paraId="75F2AB91" w14:textId="77777777" w:rsidTr="00D45884">
        <w:trPr>
          <w:trHeight w:val="57"/>
        </w:trPr>
        <w:tc>
          <w:tcPr>
            <w:tcW w:w="4163" w:type="dxa"/>
            <w:shd w:val="clear" w:color="auto" w:fill="FFFFFF" w:themeFill="background1"/>
            <w:vAlign w:val="center"/>
          </w:tcPr>
          <w:p w14:paraId="32FE96F8" w14:textId="77777777" w:rsidR="008F0EAF" w:rsidRPr="00D511EA" w:rsidRDefault="008F0EAF" w:rsidP="008F0EAF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Cough almost daily for at least part of the year</w:t>
            </w:r>
          </w:p>
        </w:tc>
        <w:tc>
          <w:tcPr>
            <w:tcW w:w="1126" w:type="dxa"/>
            <w:shd w:val="clear" w:color="auto" w:fill="FFFFFF" w:themeFill="background1"/>
          </w:tcPr>
          <w:p w14:paraId="6BF27DA9" w14:textId="77777777" w:rsidR="008F0EAF" w:rsidRPr="00D511EA" w:rsidRDefault="008F0EAF" w:rsidP="008F0EAF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32 (22.5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776E8194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1 (14.7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656E01AD" w14:textId="0802419C" w:rsidR="008F0EAF" w:rsidRPr="004C2681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C2681">
              <w:rPr>
                <w:rFonts w:ascii="Calibri" w:hAnsi="Calibri" w:cs="Calibri"/>
                <w:color w:val="000000"/>
                <w:sz w:val="14"/>
                <w:szCs w:val="14"/>
              </w:rPr>
              <w:t>0.6 (0.3-1.2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48432DE0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0 (23.8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5443D705" w14:textId="0C4071D8" w:rsidR="008F0EAF" w:rsidRPr="008F0EAF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1.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(0.7-3.6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499CC331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8 (20.0)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1DF9099E" w14:textId="7964EF16" w:rsidR="008F0EAF" w:rsidRPr="008F0EAF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1.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(0.6-2.8)</w:t>
            </w:r>
          </w:p>
        </w:tc>
      </w:tr>
      <w:tr w:rsidR="008F0EAF" w:rsidRPr="00D511EA" w14:paraId="3629BC83" w14:textId="77777777" w:rsidTr="00D45884">
        <w:trPr>
          <w:trHeight w:val="57"/>
        </w:trPr>
        <w:tc>
          <w:tcPr>
            <w:tcW w:w="4163" w:type="dxa"/>
            <w:shd w:val="clear" w:color="auto" w:fill="FFFFFF" w:themeFill="background1"/>
            <w:vAlign w:val="center"/>
          </w:tcPr>
          <w:p w14:paraId="79ACCA37" w14:textId="77777777" w:rsidR="008F0EAF" w:rsidRPr="00D511EA" w:rsidRDefault="008F0EAF" w:rsidP="008F0EAF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Dry cough at least once a week (vs. at most twice a month)</w:t>
            </w:r>
          </w:p>
        </w:tc>
        <w:tc>
          <w:tcPr>
            <w:tcW w:w="1126" w:type="dxa"/>
            <w:shd w:val="clear" w:color="auto" w:fill="FFFFFF" w:themeFill="background1"/>
          </w:tcPr>
          <w:p w14:paraId="74D69996" w14:textId="77777777" w:rsidR="008F0EAF" w:rsidRPr="00D511EA" w:rsidRDefault="008F0EAF" w:rsidP="008F0EAF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21 (14.8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524DCC6F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1 (14.3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0DA8AFB2" w14:textId="54480B5C" w:rsidR="008F0EAF" w:rsidRPr="004C2681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C2681">
              <w:rPr>
                <w:rFonts w:ascii="Calibri" w:hAnsi="Calibri" w:cs="Calibri"/>
                <w:color w:val="000000"/>
                <w:sz w:val="14"/>
                <w:szCs w:val="14"/>
              </w:rPr>
              <w:t>1.0 (0.4-2.0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1B68EC53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8 (19.1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233EE985" w14:textId="1F5C1E92" w:rsidR="008F0EAF" w:rsidRPr="008F0EAF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2.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(0.9-4.8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3F916417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6 (15.0)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47B998DA" w14:textId="1FECCD4D" w:rsidR="008F0EAF" w:rsidRPr="008F0EAF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.0 </w:t>
            </w: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(0.4-2.5)</w:t>
            </w:r>
          </w:p>
        </w:tc>
      </w:tr>
      <w:tr w:rsidR="008F0EAF" w:rsidRPr="00D511EA" w14:paraId="460D55EF" w14:textId="77777777" w:rsidTr="00D45884">
        <w:trPr>
          <w:trHeight w:val="183"/>
        </w:trPr>
        <w:tc>
          <w:tcPr>
            <w:tcW w:w="4163" w:type="dxa"/>
            <w:shd w:val="clear" w:color="auto" w:fill="FFFFFF" w:themeFill="background1"/>
            <w:vAlign w:val="center"/>
          </w:tcPr>
          <w:p w14:paraId="7A31B4D8" w14:textId="77777777" w:rsidR="008F0EAF" w:rsidRPr="00D511EA" w:rsidRDefault="008F0EAF" w:rsidP="008F0EAF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Cough almost daily for &gt;3 months/</w:t>
            </w:r>
            <w:proofErr w:type="spellStart"/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yr</w:t>
            </w:r>
            <w:proofErr w:type="spellEnd"/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 xml:space="preserve"> for &gt;2 years</w:t>
            </w:r>
          </w:p>
        </w:tc>
        <w:tc>
          <w:tcPr>
            <w:tcW w:w="1126" w:type="dxa"/>
            <w:shd w:val="clear" w:color="auto" w:fill="FFFFFF" w:themeFill="background1"/>
          </w:tcPr>
          <w:p w14:paraId="5FF3B8B4" w14:textId="77777777" w:rsidR="008F0EAF" w:rsidRPr="00D511EA" w:rsidRDefault="008F0EAF" w:rsidP="008F0EAF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21 (14.8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4FB191C6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8 (10.4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6A322D85" w14:textId="6AE8B1FE" w:rsidR="008F0EAF" w:rsidRPr="004C2681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C2681">
              <w:rPr>
                <w:rFonts w:ascii="Calibri" w:hAnsi="Calibri" w:cs="Calibri"/>
                <w:color w:val="000000"/>
                <w:sz w:val="14"/>
                <w:szCs w:val="14"/>
              </w:rPr>
              <w:t>0.7 (0.3-1.7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22094A4B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7 (16.7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5973E634" w14:textId="2C0D9C3C" w:rsidR="008F0EAF" w:rsidRPr="008F0EAF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2.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(0.9-4.9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4E533341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8 (19.5)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68E220B3" w14:textId="5A8CB5B3" w:rsidR="008F0EAF" w:rsidRPr="008F0EAF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1.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(0.6-3.5)</w:t>
            </w:r>
          </w:p>
        </w:tc>
      </w:tr>
      <w:tr w:rsidR="008F0EAF" w:rsidRPr="00D511EA" w14:paraId="5D72E5BF" w14:textId="77777777" w:rsidTr="00D45884">
        <w:trPr>
          <w:trHeight w:val="156"/>
        </w:trPr>
        <w:tc>
          <w:tcPr>
            <w:tcW w:w="4163" w:type="dxa"/>
            <w:shd w:val="clear" w:color="auto" w:fill="FFFFFF" w:themeFill="background1"/>
            <w:vAlign w:val="center"/>
          </w:tcPr>
          <w:p w14:paraId="08A682AD" w14:textId="77777777" w:rsidR="008F0EAF" w:rsidRPr="00D511EA" w:rsidRDefault="008F0EAF" w:rsidP="008F0EAF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Cough with phlegm almost daily for at least part of the year</w:t>
            </w:r>
          </w:p>
        </w:tc>
        <w:tc>
          <w:tcPr>
            <w:tcW w:w="1126" w:type="dxa"/>
            <w:shd w:val="clear" w:color="auto" w:fill="FFFFFF" w:themeFill="background1"/>
          </w:tcPr>
          <w:p w14:paraId="76EFD9F2" w14:textId="77777777" w:rsidR="008F0EAF" w:rsidRPr="00D511EA" w:rsidRDefault="008F0EAF" w:rsidP="008F0EAF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5 (10.6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515BA614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7 (9.1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43FF2681" w14:textId="7C015ADA" w:rsidR="008F0EAF" w:rsidRPr="004C2681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C2681">
              <w:rPr>
                <w:rFonts w:ascii="Calibri" w:hAnsi="Calibri" w:cs="Calibri"/>
                <w:color w:val="000000"/>
                <w:sz w:val="14"/>
                <w:szCs w:val="14"/>
              </w:rPr>
              <w:t>1.1 (0.5-2.7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2E750984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0 (23.8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5AFAE0F2" w14:textId="212F716E" w:rsidR="008F0EAF" w:rsidRPr="008F0EAF" w:rsidRDefault="008F0EAF" w:rsidP="008F0EAF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8F0EAF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3.4 (1.4-8.2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65949581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0 (24.4)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10385DCB" w14:textId="6323783E" w:rsidR="008F0EAF" w:rsidRPr="008F0EAF" w:rsidRDefault="008F0EAF" w:rsidP="008F0EAF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2.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(0.9-5.5)</w:t>
            </w:r>
          </w:p>
        </w:tc>
      </w:tr>
      <w:tr w:rsidR="008F0EAF" w:rsidRPr="00D511EA" w14:paraId="0EE1531F" w14:textId="77777777" w:rsidTr="00D45884">
        <w:trPr>
          <w:trHeight w:val="73"/>
        </w:trPr>
        <w:tc>
          <w:tcPr>
            <w:tcW w:w="4163" w:type="dxa"/>
            <w:shd w:val="clear" w:color="auto" w:fill="FFFFFF" w:themeFill="background1"/>
            <w:vAlign w:val="center"/>
          </w:tcPr>
          <w:p w14:paraId="1BE4C8A6" w14:textId="77777777" w:rsidR="008F0EAF" w:rsidRPr="00D511EA" w:rsidRDefault="008F0EAF" w:rsidP="008F0EAF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Cough with phlegm at least once a week (vs. at most twice a month)</w:t>
            </w:r>
          </w:p>
        </w:tc>
        <w:tc>
          <w:tcPr>
            <w:tcW w:w="1126" w:type="dxa"/>
            <w:shd w:val="clear" w:color="auto" w:fill="FFFFFF" w:themeFill="background1"/>
          </w:tcPr>
          <w:p w14:paraId="32F2503D" w14:textId="77777777" w:rsidR="008F0EAF" w:rsidRPr="00D511EA" w:rsidRDefault="008F0EAF" w:rsidP="008F0EAF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5 (10.6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3DD62DDD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0 (13.0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5CAA40B7" w14:textId="5B074784" w:rsidR="008F0EAF" w:rsidRPr="004C2681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C2681">
              <w:rPr>
                <w:rFonts w:ascii="Calibri" w:hAnsi="Calibri" w:cs="Calibri"/>
                <w:color w:val="000000"/>
                <w:sz w:val="14"/>
                <w:szCs w:val="14"/>
              </w:rPr>
              <w:t>1.7 (0.8-3.9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0A81869F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9 (21.4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261648F2" w14:textId="341F5550" w:rsidR="008F0EAF" w:rsidRPr="008F0EAF" w:rsidRDefault="008F0EAF" w:rsidP="008F0EAF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8F0EAF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3.1 (1.3-7.6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3FF934D2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0 (24.4)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566C2C03" w14:textId="3B540013" w:rsidR="008F0EAF" w:rsidRPr="00600E74" w:rsidRDefault="008F0EAF" w:rsidP="008F0EAF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00E74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2.4 (1.0-5.7)</w:t>
            </w:r>
          </w:p>
        </w:tc>
      </w:tr>
      <w:tr w:rsidR="008F0EAF" w:rsidRPr="00D511EA" w14:paraId="1323C4FE" w14:textId="77777777" w:rsidTr="00D45884">
        <w:trPr>
          <w:trHeight w:val="50"/>
        </w:trPr>
        <w:tc>
          <w:tcPr>
            <w:tcW w:w="41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3E928B" w14:textId="77777777" w:rsidR="008F0EAF" w:rsidRPr="00D511EA" w:rsidRDefault="008F0EAF" w:rsidP="008F0EAF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Cough with phlegm almost daily for &gt;3 months/</w:t>
            </w:r>
            <w:proofErr w:type="spellStart"/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yr</w:t>
            </w:r>
            <w:proofErr w:type="spellEnd"/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 xml:space="preserve"> for &gt;2 years 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88C6DE" w14:textId="77777777" w:rsidR="008F0EAF" w:rsidRPr="00D511EA" w:rsidRDefault="008F0EAF" w:rsidP="008F0EAF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7 (4.9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DC1660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4 (5.2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B535697" w14:textId="5F14DB1F" w:rsidR="008F0EAF" w:rsidRPr="004C2681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C2681">
              <w:rPr>
                <w:rFonts w:ascii="Calibri" w:hAnsi="Calibri" w:cs="Calibri"/>
                <w:color w:val="000000"/>
                <w:sz w:val="14"/>
                <w:szCs w:val="14"/>
              </w:rPr>
              <w:t>2.0 (0.7-5.7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2DA01F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6 (14.3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C6480C1" w14:textId="3118BB6D" w:rsidR="008F0EAF" w:rsidRPr="008F0EAF" w:rsidRDefault="008F0EAF" w:rsidP="008F0EAF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8F0EAF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5.1 (1.7-15.1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AC4E7E" w14:textId="77777777" w:rsidR="008F0EAF" w:rsidRPr="00D511EA" w:rsidRDefault="008F0EAF" w:rsidP="008F0EAF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6 (14.6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B4C2491" w14:textId="2093AF72" w:rsidR="008F0EAF" w:rsidRPr="008F0EAF" w:rsidRDefault="008F0EAF" w:rsidP="008F0EAF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2.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8F0EAF">
              <w:rPr>
                <w:rFonts w:ascii="Calibri" w:hAnsi="Calibri" w:cs="Calibri"/>
                <w:color w:val="000000"/>
                <w:sz w:val="14"/>
                <w:szCs w:val="14"/>
              </w:rPr>
              <w:t>(0.8-7.9)</w:t>
            </w:r>
          </w:p>
        </w:tc>
      </w:tr>
    </w:tbl>
    <w:p w14:paraId="51E7B529" w14:textId="2F008D92" w:rsidR="00584DEC" w:rsidRPr="00584DEC" w:rsidRDefault="00584DEC" w:rsidP="00584DEC">
      <w:pPr>
        <w:tabs>
          <w:tab w:val="left" w:pos="709"/>
        </w:tabs>
        <w:spacing w:after="0" w:line="240" w:lineRule="auto"/>
        <w:ind w:left="-56" w:right="261"/>
        <w:rPr>
          <w:rFonts w:eastAsia="Times New Roman" w:cstheme="minorHAnsi"/>
          <w:sz w:val="16"/>
          <w:szCs w:val="16"/>
          <w:lang w:eastAsia="en-NZ"/>
        </w:rPr>
      </w:pPr>
      <w:r>
        <w:rPr>
          <w:rFonts w:eastAsia="Times New Roman" w:cstheme="minorHAnsi"/>
          <w:sz w:val="16"/>
          <w:szCs w:val="16"/>
          <w:lang w:eastAsia="en-NZ"/>
        </w:rPr>
        <w:t>‘ECRHS’ = European Community Respiratory Health Survey</w:t>
      </w:r>
    </w:p>
    <w:p w14:paraId="4E21A4C6" w14:textId="5B4A7141" w:rsidR="00FC4EC0" w:rsidRDefault="00600E74" w:rsidP="00BC4867">
      <w:pPr>
        <w:spacing w:after="0" w:line="240" w:lineRule="auto"/>
        <w:rPr>
          <w:rFonts w:cstheme="minorHAnsi"/>
          <w:color w:val="1C1D1E"/>
          <w:sz w:val="16"/>
          <w:szCs w:val="16"/>
          <w:shd w:val="clear" w:color="auto" w:fill="FFFFFF"/>
          <w:vertAlign w:val="superscript"/>
        </w:rPr>
      </w:pPr>
      <w:r w:rsidRPr="0003153F">
        <w:rPr>
          <w:rFonts w:cstheme="minorHAnsi"/>
          <w:color w:val="1C1D1E"/>
          <w:sz w:val="16"/>
          <w:szCs w:val="16"/>
          <w:shd w:val="clear" w:color="auto" w:fill="FFFFFF"/>
          <w:vertAlign w:val="superscript"/>
        </w:rPr>
        <w:t>†</w:t>
      </w:r>
      <w:r w:rsidR="002631D9">
        <w:rPr>
          <w:rFonts w:eastAsia="Times New Roman" w:cstheme="minorHAnsi"/>
          <w:sz w:val="16"/>
          <w:szCs w:val="16"/>
          <w:lang w:eastAsia="en-NZ"/>
        </w:rPr>
        <w:t>ORs/CIs in bold indicate p values &lt;0.05</w:t>
      </w:r>
    </w:p>
    <w:p w14:paraId="2F3E7EF8" w14:textId="0541EFF0" w:rsidR="00BC4867" w:rsidRDefault="00BC4867" w:rsidP="00BC4867">
      <w:pPr>
        <w:spacing w:after="0" w:line="240" w:lineRule="auto"/>
        <w:rPr>
          <w:rFonts w:cstheme="minorHAnsi"/>
          <w:sz w:val="16"/>
          <w:szCs w:val="16"/>
        </w:rPr>
      </w:pPr>
      <w:r w:rsidRPr="0003153F">
        <w:rPr>
          <w:rFonts w:cstheme="minorHAnsi"/>
          <w:sz w:val="16"/>
          <w:szCs w:val="16"/>
        </w:rPr>
        <w:t>Adjusted for ethnicity and smoking status</w:t>
      </w:r>
    </w:p>
    <w:p w14:paraId="0B99B33C" w14:textId="77777777" w:rsidR="00BC4867" w:rsidRPr="0003153F" w:rsidRDefault="00BC4867" w:rsidP="00BC4867">
      <w:pPr>
        <w:spacing w:after="0" w:line="240" w:lineRule="auto"/>
        <w:rPr>
          <w:rFonts w:cstheme="minorHAnsi"/>
          <w:sz w:val="16"/>
          <w:szCs w:val="16"/>
        </w:rPr>
      </w:pPr>
      <w:r w:rsidRPr="0003153F">
        <w:rPr>
          <w:rFonts w:cstheme="minorHAnsi"/>
          <w:sz w:val="16"/>
          <w:szCs w:val="16"/>
        </w:rPr>
        <w:t>“</w:t>
      </w:r>
      <w:proofErr w:type="gramStart"/>
      <w:r w:rsidRPr="0003153F">
        <w:rPr>
          <w:rFonts w:cstheme="minorHAnsi"/>
          <w:sz w:val="16"/>
          <w:szCs w:val="16"/>
        </w:rPr>
        <w:t>-“ No</w:t>
      </w:r>
      <w:proofErr w:type="gramEnd"/>
      <w:r w:rsidRPr="0003153F">
        <w:rPr>
          <w:rFonts w:cstheme="minorHAnsi"/>
          <w:sz w:val="16"/>
          <w:szCs w:val="16"/>
        </w:rPr>
        <w:t xml:space="preserve"> ORs available due to non-convergence in model</w:t>
      </w:r>
    </w:p>
    <w:p w14:paraId="227DAEAF" w14:textId="77777777" w:rsidR="00BC4867" w:rsidRPr="0003153F" w:rsidRDefault="00BC4867" w:rsidP="00BC4867">
      <w:pPr>
        <w:spacing w:line="240" w:lineRule="auto"/>
        <w:rPr>
          <w:rFonts w:cstheme="minorHAnsi"/>
          <w:i/>
          <w:iCs/>
        </w:rPr>
      </w:pPr>
    </w:p>
    <w:sectPr w:rsidR="00BC4867" w:rsidRPr="0003153F" w:rsidSect="00F70BC7">
      <w:pgSz w:w="16838" w:h="11906" w:orient="landscape"/>
      <w:pgMar w:top="709" w:right="1440" w:bottom="568" w:left="1440" w:header="397" w:footer="39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867"/>
    <w:rsid w:val="00031570"/>
    <w:rsid w:val="000A69B2"/>
    <w:rsid w:val="000F3648"/>
    <w:rsid w:val="000F51DF"/>
    <w:rsid w:val="001168C4"/>
    <w:rsid w:val="002052FE"/>
    <w:rsid w:val="002567CF"/>
    <w:rsid w:val="002631D9"/>
    <w:rsid w:val="00352157"/>
    <w:rsid w:val="003E0423"/>
    <w:rsid w:val="003E355D"/>
    <w:rsid w:val="004672F0"/>
    <w:rsid w:val="004B32A6"/>
    <w:rsid w:val="004C2681"/>
    <w:rsid w:val="004D27CB"/>
    <w:rsid w:val="00584DEC"/>
    <w:rsid w:val="00600E74"/>
    <w:rsid w:val="00736B4E"/>
    <w:rsid w:val="00765C10"/>
    <w:rsid w:val="008C3AFE"/>
    <w:rsid w:val="008C700D"/>
    <w:rsid w:val="008F0EAF"/>
    <w:rsid w:val="00B5172A"/>
    <w:rsid w:val="00B55124"/>
    <w:rsid w:val="00BC4867"/>
    <w:rsid w:val="00BD4951"/>
    <w:rsid w:val="00C228ED"/>
    <w:rsid w:val="00D15D64"/>
    <w:rsid w:val="00D85F80"/>
    <w:rsid w:val="00DE1F8E"/>
    <w:rsid w:val="00E264AC"/>
    <w:rsid w:val="00F57AE4"/>
    <w:rsid w:val="00F70BC7"/>
    <w:rsid w:val="00FC4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EF9F6"/>
  <w15:chartTrackingRefBased/>
  <w15:docId w15:val="{8D9B7FE3-363A-4D81-AB8D-11E5FCE8D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486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C48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33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, Samuel</dc:creator>
  <cp:keywords/>
  <dc:description/>
  <cp:lastModifiedBy>Pastor Gemilyn</cp:lastModifiedBy>
  <cp:revision>2</cp:revision>
  <dcterms:created xsi:type="dcterms:W3CDTF">2022-03-29T17:27:00Z</dcterms:created>
  <dcterms:modified xsi:type="dcterms:W3CDTF">2022-03-29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1-11-22T01:14:47Z</vt:lpwstr>
  </property>
  <property fmtid="{D5CDD505-2E9C-101B-9397-08002B2CF9AE}" pid="4" name="MSIP_Label_bd9e4d68-54d0-40a5-8c9a-85a36c87352c_Method">
    <vt:lpwstr>Privilege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a626ac01-471a-42ea-b2e8-94ed92bea8dc</vt:lpwstr>
  </property>
  <property fmtid="{D5CDD505-2E9C-101B-9397-08002B2CF9AE}" pid="8" name="MSIP_Label_bd9e4d68-54d0-40a5-8c9a-85a36c87352c_ContentBits">
    <vt:lpwstr>0</vt:lpwstr>
  </property>
</Properties>
</file>